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E8A6C" w14:textId="3E20A96E" w:rsidR="00784959" w:rsidRPr="00595744" w:rsidRDefault="00904C62" w:rsidP="0078495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784959" w:rsidRPr="00595744">
        <w:rPr>
          <w:rFonts w:ascii="Times New Roman" w:hAnsi="Times New Roman" w:cs="Times New Roman"/>
          <w:b/>
          <w:bCs/>
          <w:sz w:val="20"/>
          <w:szCs w:val="20"/>
        </w:rPr>
        <w:t xml:space="preserve"> Details of extracted data</w:t>
      </w:r>
    </w:p>
    <w:p w14:paraId="75E10FA6" w14:textId="77777777" w:rsidR="00784959" w:rsidRPr="00595744" w:rsidRDefault="00784959" w:rsidP="007849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C7010D" w14:textId="5D96BA85" w:rsidR="00703D56" w:rsidRPr="00904C62" w:rsidRDefault="00784959">
      <w:pPr>
        <w:rPr>
          <w:rFonts w:ascii="Times New Roman" w:hAnsi="Times New Roman" w:cs="Times New Roman"/>
          <w:sz w:val="20"/>
          <w:szCs w:val="20"/>
        </w:rPr>
      </w:pPr>
      <w:r w:rsidRPr="00595744">
        <w:rPr>
          <w:rFonts w:ascii="Times New Roman" w:hAnsi="Times New Roman" w:cs="Times New Roman"/>
          <w:sz w:val="20"/>
          <w:szCs w:val="20"/>
        </w:rPr>
        <w:t xml:space="preserve">The extracted data included: trial registration identification; title; first author; year published; year recruitment started and ended; country; number of sites; target sample size; number screened; number randomised; phase of trial (I-IV); blinding method; reported snake species and or genus; method of identifying snake; timeframe for inclusion; inclusion criteria; exclusion criteria; interventions group(s); control group(s); primary outcome measure (verbatim); secondary outcome measure (verbatim); time of assessment of outcome measures; quality assessment of outcome measures; adverse event outcome measures (verbatim); time of assessment of adverse event outcome measures; time between randomisation and the final follow-up visit. Where clinical trials did not clearly report a primary outcome, and where the trial protocol was available, the primary outcome reported in the protocol was recorded. </w:t>
      </w:r>
    </w:p>
    <w:sectPr w:rsidR="00703D56" w:rsidRPr="00904C62" w:rsidSect="00CE21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0F"/>
    <w:rsid w:val="000125FA"/>
    <w:rsid w:val="00033CE0"/>
    <w:rsid w:val="000446C9"/>
    <w:rsid w:val="00082279"/>
    <w:rsid w:val="00146868"/>
    <w:rsid w:val="00151C0C"/>
    <w:rsid w:val="001606F5"/>
    <w:rsid w:val="00160C54"/>
    <w:rsid w:val="0017689E"/>
    <w:rsid w:val="00215489"/>
    <w:rsid w:val="00233907"/>
    <w:rsid w:val="002C03C8"/>
    <w:rsid w:val="002F34B1"/>
    <w:rsid w:val="0037459E"/>
    <w:rsid w:val="003A30FB"/>
    <w:rsid w:val="00441ACC"/>
    <w:rsid w:val="00470B85"/>
    <w:rsid w:val="004A6278"/>
    <w:rsid w:val="0053322E"/>
    <w:rsid w:val="005A19DA"/>
    <w:rsid w:val="005A6567"/>
    <w:rsid w:val="006364E1"/>
    <w:rsid w:val="006653C2"/>
    <w:rsid w:val="006A0E38"/>
    <w:rsid w:val="006A3B0B"/>
    <w:rsid w:val="00703D56"/>
    <w:rsid w:val="007709D8"/>
    <w:rsid w:val="0078464C"/>
    <w:rsid w:val="00784959"/>
    <w:rsid w:val="008110AC"/>
    <w:rsid w:val="008E4DFD"/>
    <w:rsid w:val="00904C62"/>
    <w:rsid w:val="0092291A"/>
    <w:rsid w:val="0099570F"/>
    <w:rsid w:val="009B7F5E"/>
    <w:rsid w:val="00A93715"/>
    <w:rsid w:val="00B54AB8"/>
    <w:rsid w:val="00C53126"/>
    <w:rsid w:val="00C65D73"/>
    <w:rsid w:val="00C92E43"/>
    <w:rsid w:val="00C96EB3"/>
    <w:rsid w:val="00CE210B"/>
    <w:rsid w:val="00CE2137"/>
    <w:rsid w:val="00D37087"/>
    <w:rsid w:val="00D501C6"/>
    <w:rsid w:val="00D52B4C"/>
    <w:rsid w:val="00D54EEE"/>
    <w:rsid w:val="00D621BD"/>
    <w:rsid w:val="00D7416D"/>
    <w:rsid w:val="00D96A25"/>
    <w:rsid w:val="00E06803"/>
    <w:rsid w:val="00E10ED5"/>
    <w:rsid w:val="00E230EF"/>
    <w:rsid w:val="00E6470E"/>
    <w:rsid w:val="00E72954"/>
    <w:rsid w:val="00F3281F"/>
    <w:rsid w:val="00F74DC4"/>
    <w:rsid w:val="00FB3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FC53E"/>
  <w15:chartTrackingRefBased/>
  <w15:docId w15:val="{4F850E43-295C-A047-8AF1-B76AFAD9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yannis, Michael [mikeabo]</dc:creator>
  <cp:keywords/>
  <dc:description/>
  <cp:lastModifiedBy>Abouyannis, Michael [mikeabo]</cp:lastModifiedBy>
  <cp:revision>4</cp:revision>
  <dcterms:created xsi:type="dcterms:W3CDTF">2021-06-25T10:36:00Z</dcterms:created>
  <dcterms:modified xsi:type="dcterms:W3CDTF">2021-06-25T10:38:00Z</dcterms:modified>
</cp:coreProperties>
</file>